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514" w:rsidRPr="002C7A4C" w:rsidRDefault="00295514" w:rsidP="00A043E5">
      <w:pPr>
        <w:rPr>
          <w:rFonts w:ascii="Times New Roman" w:hAnsi="Times New Roman" w:cs="Times New Roman"/>
          <w:sz w:val="24"/>
          <w:szCs w:val="24"/>
        </w:rPr>
      </w:pPr>
      <w:r w:rsidRPr="002C7A4C">
        <w:rPr>
          <w:rFonts w:ascii="Times New Roman" w:hAnsi="Times New Roman" w:cs="Times New Roman"/>
          <w:sz w:val="24"/>
          <w:szCs w:val="24"/>
        </w:rPr>
        <w:t xml:space="preserve">Table </w:t>
      </w:r>
      <w:r w:rsidR="000B5BE7" w:rsidRPr="002C7A4C">
        <w:rPr>
          <w:rFonts w:ascii="Times New Roman" w:hAnsi="Times New Roman" w:cs="Times New Roman"/>
          <w:sz w:val="24"/>
          <w:szCs w:val="24"/>
        </w:rPr>
        <w:t>S</w:t>
      </w:r>
      <w:r w:rsidR="00D46678">
        <w:rPr>
          <w:rFonts w:ascii="Times New Roman" w:hAnsi="Times New Roman" w:cs="Times New Roman"/>
          <w:sz w:val="24"/>
          <w:szCs w:val="24"/>
        </w:rPr>
        <w:t>1</w:t>
      </w:r>
      <w:r w:rsidRPr="002C7A4C">
        <w:rPr>
          <w:rFonts w:ascii="Times New Roman" w:hAnsi="Times New Roman" w:cs="Times New Roman"/>
          <w:sz w:val="24"/>
          <w:szCs w:val="24"/>
        </w:rPr>
        <w:t xml:space="preserve">. </w:t>
      </w:r>
      <w:r w:rsidR="004A676C" w:rsidRPr="002C7A4C">
        <w:rPr>
          <w:rFonts w:ascii="Times New Roman" w:hAnsi="Times New Roman" w:cs="Times New Roman"/>
          <w:sz w:val="24"/>
          <w:szCs w:val="24"/>
        </w:rPr>
        <w:t>Regression models</w:t>
      </w:r>
      <w:r w:rsidR="002A7DA8" w:rsidRPr="002C7A4C">
        <w:rPr>
          <w:rFonts w:ascii="Times New Roman" w:hAnsi="Times New Roman" w:cs="Times New Roman"/>
          <w:sz w:val="24"/>
          <w:szCs w:val="24"/>
        </w:rPr>
        <w:t xml:space="preserve"> exploring the best morphological correlate of </w:t>
      </w:r>
      <w:r w:rsidR="00D46678">
        <w:rPr>
          <w:rFonts w:ascii="Times New Roman" w:hAnsi="Times New Roman" w:cs="Times New Roman"/>
          <w:sz w:val="24"/>
          <w:szCs w:val="24"/>
        </w:rPr>
        <w:t>bite force</w:t>
      </w:r>
      <w:r w:rsidR="00222E5A" w:rsidRPr="002C7A4C">
        <w:rPr>
          <w:rFonts w:ascii="Times New Roman" w:hAnsi="Times New Roman" w:cs="Times New Roman"/>
          <w:sz w:val="24"/>
          <w:szCs w:val="24"/>
        </w:rPr>
        <w:t xml:space="preserve"> </w:t>
      </w:r>
      <w:r w:rsidR="005037BD" w:rsidRPr="002C7A4C">
        <w:rPr>
          <w:rFonts w:ascii="Times New Roman" w:hAnsi="Times New Roman" w:cs="Times New Roman"/>
          <w:sz w:val="24"/>
          <w:szCs w:val="24"/>
        </w:rPr>
        <w:t xml:space="preserve">for each of the five phenotypic forms of the </w:t>
      </w:r>
      <w:r w:rsidR="005037BD" w:rsidRPr="002C7A4C">
        <w:rPr>
          <w:rFonts w:ascii="Times New Roman" w:hAnsi="Times New Roman" w:cs="Times New Roman"/>
          <w:i/>
          <w:sz w:val="24"/>
          <w:szCs w:val="24"/>
        </w:rPr>
        <w:t>B. melanocephalum</w:t>
      </w:r>
      <w:r w:rsidR="005037BD" w:rsidRPr="002C7A4C">
        <w:rPr>
          <w:rFonts w:ascii="Times New Roman" w:hAnsi="Times New Roman" w:cs="Times New Roman"/>
          <w:sz w:val="24"/>
          <w:szCs w:val="24"/>
        </w:rPr>
        <w:t>-</w:t>
      </w:r>
      <w:r w:rsidR="005037BD" w:rsidRPr="002C7A4C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gramStart"/>
      <w:r w:rsidR="005037BD" w:rsidRPr="002C7A4C">
        <w:rPr>
          <w:rFonts w:ascii="Times New Roman" w:hAnsi="Times New Roman" w:cs="Times New Roman"/>
          <w:i/>
          <w:sz w:val="24"/>
          <w:szCs w:val="24"/>
        </w:rPr>
        <w:t>thamnobates</w:t>
      </w:r>
      <w:proofErr w:type="gramEnd"/>
      <w:r w:rsidR="005037BD" w:rsidRPr="002C7A4C">
        <w:rPr>
          <w:rFonts w:ascii="Times New Roman" w:hAnsi="Times New Roman" w:cs="Times New Roman"/>
          <w:sz w:val="24"/>
          <w:szCs w:val="24"/>
        </w:rPr>
        <w:t xml:space="preserve"> species complex</w:t>
      </w:r>
      <w:r w:rsidR="004A676C" w:rsidRPr="002C7A4C">
        <w:rPr>
          <w:rFonts w:ascii="Times New Roman" w:hAnsi="Times New Roman" w:cs="Times New Roman"/>
          <w:sz w:val="24"/>
          <w:szCs w:val="24"/>
        </w:rPr>
        <w:t>.</w:t>
      </w:r>
      <w:r w:rsidR="002A7DA8" w:rsidRPr="002C7A4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3284"/>
        <w:gridCol w:w="963"/>
        <w:gridCol w:w="722"/>
        <w:gridCol w:w="2250"/>
        <w:gridCol w:w="938"/>
        <w:gridCol w:w="766"/>
      </w:tblGrid>
      <w:tr w:rsidR="001447A4" w:rsidRPr="001447A4" w:rsidTr="00A043E5">
        <w:trPr>
          <w:tblHeader/>
        </w:trPr>
        <w:tc>
          <w:tcPr>
            <w:tcW w:w="832" w:type="pct"/>
            <w:vAlign w:val="center"/>
          </w:tcPr>
          <w:p w:rsidR="00D46678" w:rsidRPr="001447A4" w:rsidRDefault="00D4667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1" w:type="pct"/>
            <w:gridSpan w:val="3"/>
            <w:vAlign w:val="center"/>
          </w:tcPr>
          <w:p w:rsidR="00D46678" w:rsidRPr="001447A4" w:rsidRDefault="00D4667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Males</w:t>
            </w:r>
          </w:p>
        </w:tc>
        <w:tc>
          <w:tcPr>
            <w:tcW w:w="1847" w:type="pct"/>
            <w:gridSpan w:val="3"/>
            <w:vAlign w:val="center"/>
          </w:tcPr>
          <w:p w:rsidR="00D46678" w:rsidRPr="001447A4" w:rsidRDefault="00D4667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Females</w:t>
            </w:r>
          </w:p>
        </w:tc>
      </w:tr>
      <w:tr w:rsidR="00F35068" w:rsidRPr="001447A4" w:rsidTr="00A043E5">
        <w:trPr>
          <w:tblHeader/>
        </w:trPr>
        <w:tc>
          <w:tcPr>
            <w:tcW w:w="832" w:type="pct"/>
          </w:tcPr>
          <w:p w:rsidR="00D46678" w:rsidRPr="001447A4" w:rsidRDefault="00D4667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Phenotypic form</w:t>
            </w:r>
          </w:p>
        </w:tc>
        <w:tc>
          <w:tcPr>
            <w:tcW w:w="1534" w:type="pct"/>
            <w:vAlign w:val="center"/>
          </w:tcPr>
          <w:p w:rsidR="00D46678" w:rsidRPr="001447A4" w:rsidRDefault="00D4667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Model</w:t>
            </w:r>
          </w:p>
        </w:tc>
        <w:tc>
          <w:tcPr>
            <w:tcW w:w="450" w:type="pct"/>
            <w:vAlign w:val="center"/>
          </w:tcPr>
          <w:p w:rsidR="00D46678" w:rsidRPr="001447A4" w:rsidRDefault="00D4667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AIC</w:t>
            </w:r>
          </w:p>
        </w:tc>
        <w:tc>
          <w:tcPr>
            <w:tcW w:w="337" w:type="pct"/>
            <w:vAlign w:val="center"/>
          </w:tcPr>
          <w:p w:rsidR="00D46678" w:rsidRPr="001447A4" w:rsidRDefault="00D4667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447A4">
              <w:rPr>
                <w:rFonts w:ascii="Times New Roman" w:eastAsiaTheme="minorHAnsi" w:hAnsi="Times New Roman" w:cs="Times New Roman"/>
                <w:i/>
                <w:iCs/>
                <w:sz w:val="18"/>
                <w:szCs w:val="20"/>
                <w:lang w:eastAsia="en-US"/>
              </w:rPr>
              <w:t>wi</w:t>
            </w:r>
            <w:proofErr w:type="spellEnd"/>
          </w:p>
        </w:tc>
        <w:tc>
          <w:tcPr>
            <w:tcW w:w="1051" w:type="pct"/>
            <w:vAlign w:val="center"/>
          </w:tcPr>
          <w:p w:rsidR="00D46678" w:rsidRPr="001447A4" w:rsidRDefault="00D4667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Model</w:t>
            </w:r>
          </w:p>
        </w:tc>
        <w:tc>
          <w:tcPr>
            <w:tcW w:w="438" w:type="pct"/>
            <w:vAlign w:val="center"/>
          </w:tcPr>
          <w:p w:rsidR="00D46678" w:rsidRPr="001447A4" w:rsidRDefault="00D4667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AIC</w:t>
            </w:r>
          </w:p>
        </w:tc>
        <w:tc>
          <w:tcPr>
            <w:tcW w:w="358" w:type="pct"/>
            <w:vAlign w:val="center"/>
          </w:tcPr>
          <w:p w:rsidR="00D46678" w:rsidRPr="001447A4" w:rsidRDefault="00D4667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447A4">
              <w:rPr>
                <w:rFonts w:ascii="Times New Roman" w:eastAsiaTheme="minorHAnsi" w:hAnsi="Times New Roman" w:cs="Times New Roman"/>
                <w:i/>
                <w:iCs/>
                <w:sz w:val="18"/>
                <w:szCs w:val="20"/>
                <w:lang w:eastAsia="en-US"/>
              </w:rPr>
              <w:t>wi</w:t>
            </w:r>
            <w:proofErr w:type="spellEnd"/>
          </w:p>
        </w:tc>
      </w:tr>
      <w:tr w:rsidR="001447A4" w:rsidRPr="001447A4" w:rsidTr="00A043E5">
        <w:tc>
          <w:tcPr>
            <w:tcW w:w="832" w:type="pct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i/>
                <w:sz w:val="18"/>
                <w:szCs w:val="20"/>
              </w:rPr>
              <w:t>B. melanocephalum</w:t>
            </w: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L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110.395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10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L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56.730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22</w:t>
            </w:r>
          </w:p>
        </w:tc>
      </w:tr>
      <w:tr w:rsidR="001447A4" w:rsidRPr="001447A4" w:rsidTr="00A043E5">
        <w:tc>
          <w:tcPr>
            <w:tcW w:w="832" w:type="pct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W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116.242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182*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W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60.216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23*</w:t>
            </w:r>
          </w:p>
        </w:tc>
      </w:tr>
      <w:tr w:rsidR="001447A4" w:rsidRPr="001447A4" w:rsidTr="00A043E5">
        <w:tc>
          <w:tcPr>
            <w:tcW w:w="832" w:type="pct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H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111.388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16*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H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52.630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3</w:t>
            </w:r>
          </w:p>
        </w:tc>
      </w:tr>
      <w:tr w:rsidR="001447A4" w:rsidRPr="001447A4" w:rsidTr="00A043E5">
        <w:tc>
          <w:tcPr>
            <w:tcW w:w="832" w:type="pct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LJL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113.507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6*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JL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56.882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23</w:t>
            </w:r>
          </w:p>
        </w:tc>
      </w:tr>
      <w:tr w:rsidR="001447A4" w:rsidRPr="001447A4" w:rsidTr="00A043E5">
        <w:tc>
          <w:tcPr>
            <w:tcW w:w="832" w:type="pct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CT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110.287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09*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59.118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0.071</w:t>
            </w:r>
          </w:p>
        </w:tc>
      </w:tr>
      <w:tr w:rsidR="001447A4" w:rsidRPr="001447A4" w:rsidTr="00A043E5">
        <w:tc>
          <w:tcPr>
            <w:tcW w:w="832" w:type="pct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QT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115.697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139*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  <w:t>QT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iCs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iCs/>
                <w:sz w:val="18"/>
                <w:szCs w:val="20"/>
              </w:rPr>
              <w:t>-61.539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iCs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iCs/>
                <w:sz w:val="18"/>
                <w:szCs w:val="20"/>
              </w:rPr>
              <w:t>0.239*</w:t>
            </w:r>
          </w:p>
        </w:tc>
      </w:tr>
      <w:tr w:rsidR="001447A4" w:rsidRPr="001447A4" w:rsidTr="00A043E5">
        <w:tc>
          <w:tcPr>
            <w:tcW w:w="832" w:type="pct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 xml:space="preserve">CH 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109.546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06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CH 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53.987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0.005</w:t>
            </w:r>
          </w:p>
        </w:tc>
      </w:tr>
      <w:tr w:rsidR="001447A4" w:rsidRPr="001447A4" w:rsidTr="00A043E5">
        <w:tc>
          <w:tcPr>
            <w:tcW w:w="832" w:type="pct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CHH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107.544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CHH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56.188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0.016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bCs/>
                <w:iCs/>
                <w:sz w:val="18"/>
              </w:rPr>
              <w:t>CHL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bCs/>
                <w:iCs/>
                <w:sz w:val="18"/>
              </w:rPr>
              <w:t>-117.809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</w:rPr>
              <w:t>0.399*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HL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55.480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0.012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BE6561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HW+CT+QT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114.557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7*</w:t>
            </w:r>
          </w:p>
        </w:tc>
        <w:tc>
          <w:tcPr>
            <w:tcW w:w="1051" w:type="pct"/>
            <w:vAlign w:val="bottom"/>
          </w:tcPr>
          <w:p w:rsidR="008856A3" w:rsidRPr="001447A4" w:rsidRDefault="00BE6561" w:rsidP="00A043E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HL+HW+QT+</w:t>
            </w:r>
            <w:r w:rsidR="008856A3" w:rsidRPr="001447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CH+</w:t>
            </w:r>
            <w:r w:rsidRPr="001447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</w:t>
            </w:r>
            <w:r w:rsidR="008856A3" w:rsidRPr="001447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CHL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-68.136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0.269*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BE6561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HW+QT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115.084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84*</w:t>
            </w:r>
          </w:p>
        </w:tc>
        <w:tc>
          <w:tcPr>
            <w:tcW w:w="1051" w:type="pct"/>
            <w:vAlign w:val="bottom"/>
          </w:tcPr>
          <w:p w:rsidR="008856A3" w:rsidRPr="001447A4" w:rsidRDefault="00BE6561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W+</w:t>
            </w:r>
            <w:r w:rsidR="008856A3"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+QT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59.932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0.042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BE6561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HW+</w:t>
            </w:r>
            <w:r w:rsidR="008856A3" w:rsidRPr="001447A4">
              <w:rPr>
                <w:rFonts w:ascii="Times New Roman" w:hAnsi="Times New Roman" w:cs="Times New Roman"/>
                <w:color w:val="000000"/>
                <w:sz w:val="18"/>
              </w:rPr>
              <w:t>CH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1</w:t>
            </w:r>
            <w:bookmarkStart w:id="0" w:name="_GoBack"/>
            <w:bookmarkEnd w:id="0"/>
            <w:r w:rsidRPr="001447A4">
              <w:rPr>
                <w:rFonts w:ascii="Times New Roman" w:hAnsi="Times New Roman" w:cs="Times New Roman"/>
                <w:sz w:val="18"/>
              </w:rPr>
              <w:t>14.380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9*</w:t>
            </w:r>
          </w:p>
        </w:tc>
        <w:tc>
          <w:tcPr>
            <w:tcW w:w="1051" w:type="pct"/>
            <w:vAlign w:val="bottom"/>
          </w:tcPr>
          <w:p w:rsidR="008856A3" w:rsidRPr="001447A4" w:rsidRDefault="00BE6561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W+</w:t>
            </w:r>
            <w:r w:rsidR="008856A3"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T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61.611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0.175*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i/>
                <w:sz w:val="18"/>
                <w:szCs w:val="20"/>
              </w:rPr>
              <w:t>B. thamnobates</w:t>
            </w: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L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0.437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6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L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109.546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8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A043E5" w:rsidRDefault="008856A3" w:rsidP="00A043E5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W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0.437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6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W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110.18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79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H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0.981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61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H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109.967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JL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0.208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LJL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109.755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64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0.208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CT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109.132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T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0.437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6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QT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109.441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CH 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0.981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61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 xml:space="preserve">CH 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109.234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9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CHH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0.513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8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CHH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109.755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64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HL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80.513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8</w:t>
            </w:r>
          </w:p>
        </w:tc>
        <w:tc>
          <w:tcPr>
            <w:tcW w:w="1051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CHL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109.546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0.058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BE6561" w:rsidP="00A043E5">
            <w:pPr>
              <w:rPr>
                <w:rFonts w:ascii="Times New Roman" w:hAnsi="Times New Roman" w:cs="Times New Roman"/>
                <w:b/>
                <w:bCs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8"/>
                <w:szCs w:val="20"/>
              </w:rPr>
              <w:t>HH+</w:t>
            </w:r>
            <w:r w:rsidR="008856A3" w:rsidRPr="001447A4">
              <w:rPr>
                <w:rFonts w:ascii="Times New Roman" w:hAnsi="Times New Roman" w:cs="Times New Roman"/>
                <w:b/>
                <w:bCs/>
                <w:iCs/>
                <w:sz w:val="18"/>
                <w:szCs w:val="20"/>
              </w:rPr>
              <w:t>CT</w:t>
            </w: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bCs/>
                <w:iCs/>
                <w:sz w:val="18"/>
              </w:rPr>
              <w:t>-85.950</w:t>
            </w: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</w:rPr>
              <w:t>0.562*</w:t>
            </w:r>
          </w:p>
        </w:tc>
        <w:tc>
          <w:tcPr>
            <w:tcW w:w="1051" w:type="pct"/>
            <w:vAlign w:val="bottom"/>
          </w:tcPr>
          <w:p w:rsidR="008856A3" w:rsidRPr="001447A4" w:rsidRDefault="00BE6561" w:rsidP="00A043E5">
            <w:pPr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8"/>
              </w:rPr>
              <w:t>HH+</w:t>
            </w:r>
            <w:r w:rsidR="008856A3" w:rsidRPr="001447A4">
              <w:rPr>
                <w:rFonts w:ascii="Times New Roman" w:hAnsi="Times New Roman" w:cs="Times New Roman"/>
                <w:b/>
                <w:bCs/>
                <w:iCs/>
                <w:sz w:val="18"/>
              </w:rPr>
              <w:t>CT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bCs/>
                <w:iCs/>
                <w:sz w:val="18"/>
              </w:rPr>
              <w:t>-113.697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bCs/>
                <w:iCs/>
                <w:sz w:val="18"/>
              </w:rPr>
              <w:t>0.378*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b/>
                <w:bCs/>
                <w:iCs/>
                <w:sz w:val="18"/>
                <w:szCs w:val="20"/>
              </w:rPr>
            </w:pPr>
          </w:p>
        </w:tc>
        <w:tc>
          <w:tcPr>
            <w:tcW w:w="450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b/>
                <w:bCs/>
                <w:iCs/>
                <w:sz w:val="18"/>
              </w:rPr>
            </w:pPr>
          </w:p>
        </w:tc>
        <w:tc>
          <w:tcPr>
            <w:tcW w:w="337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</w:rPr>
            </w:pPr>
          </w:p>
        </w:tc>
        <w:tc>
          <w:tcPr>
            <w:tcW w:w="1051" w:type="pct"/>
            <w:vAlign w:val="bottom"/>
          </w:tcPr>
          <w:p w:rsidR="008856A3" w:rsidRPr="001447A4" w:rsidRDefault="00BE6561" w:rsidP="00A043E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W+</w:t>
            </w:r>
            <w:r w:rsidR="008856A3" w:rsidRPr="001447A4">
              <w:rPr>
                <w:rFonts w:ascii="Times New Roman" w:hAnsi="Times New Roman" w:cs="Times New Roman"/>
                <w:sz w:val="18"/>
              </w:rPr>
              <w:t>CT+QT</w:t>
            </w:r>
          </w:p>
        </w:tc>
        <w:tc>
          <w:tcPr>
            <w:tcW w:w="43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111.163</w:t>
            </w:r>
          </w:p>
        </w:tc>
        <w:tc>
          <w:tcPr>
            <w:tcW w:w="358" w:type="pct"/>
            <w:vAlign w:val="bottom"/>
          </w:tcPr>
          <w:p w:rsidR="008856A3" w:rsidRPr="001447A4" w:rsidRDefault="008856A3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78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Type A</w:t>
            </w: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L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6.751</w:t>
            </w:r>
          </w:p>
        </w:tc>
        <w:tc>
          <w:tcPr>
            <w:tcW w:w="337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8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L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0.012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8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HW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86.751</w:t>
            </w:r>
          </w:p>
        </w:tc>
        <w:tc>
          <w:tcPr>
            <w:tcW w:w="337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8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HW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79.805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0.043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H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6.613</w:t>
            </w:r>
          </w:p>
        </w:tc>
        <w:tc>
          <w:tcPr>
            <w:tcW w:w="337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H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0.990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78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LJL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6.751</w:t>
            </w:r>
          </w:p>
        </w:tc>
        <w:tc>
          <w:tcPr>
            <w:tcW w:w="337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8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LJL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79.518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38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CT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6.890</w:t>
            </w:r>
          </w:p>
        </w:tc>
        <w:tc>
          <w:tcPr>
            <w:tcW w:w="337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62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CT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0.053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9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QT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6.751</w:t>
            </w:r>
          </w:p>
        </w:tc>
        <w:tc>
          <w:tcPr>
            <w:tcW w:w="337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8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QT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79.518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38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 xml:space="preserve">CH 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6.751</w:t>
            </w:r>
          </w:p>
        </w:tc>
        <w:tc>
          <w:tcPr>
            <w:tcW w:w="337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8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 xml:space="preserve">CH 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1.121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84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CHH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6.613</w:t>
            </w:r>
          </w:p>
        </w:tc>
        <w:tc>
          <w:tcPr>
            <w:tcW w:w="337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CHH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0.903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75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CHL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6.751</w:t>
            </w:r>
          </w:p>
        </w:tc>
        <w:tc>
          <w:tcPr>
            <w:tcW w:w="337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8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CHL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0.860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BE6561" w:rsidP="00A043E5">
            <w:pPr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</w:rPr>
              <w:t>LJL+</w:t>
            </w:r>
            <w:r w:rsidR="00A43C7E" w:rsidRPr="001447A4">
              <w:rPr>
                <w:rFonts w:ascii="Times New Roman" w:hAnsi="Times New Roman" w:cs="Times New Roman"/>
                <w:b/>
                <w:color w:val="000000"/>
                <w:sz w:val="18"/>
              </w:rPr>
              <w:t>CH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color w:val="000000"/>
                <w:sz w:val="18"/>
              </w:rPr>
              <w:t>-89.654</w:t>
            </w:r>
          </w:p>
        </w:tc>
        <w:tc>
          <w:tcPr>
            <w:tcW w:w="337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color w:val="000000"/>
                <w:sz w:val="18"/>
              </w:rPr>
              <w:t>0.189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color w:val="000000"/>
                <w:sz w:val="18"/>
              </w:rPr>
              <w:t>HL+HH+QT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color w:val="000000"/>
                <w:sz w:val="18"/>
              </w:rPr>
              <w:t>-85.225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color w:val="000000"/>
                <w:sz w:val="18"/>
              </w:rPr>
              <w:t>0.370*</w:t>
            </w:r>
          </w:p>
        </w:tc>
      </w:tr>
      <w:tr w:rsidR="001447A4" w:rsidRPr="001447A4" w:rsidTr="00A043E5">
        <w:trPr>
          <w:trHeight w:val="104"/>
        </w:trPr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BE6561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HH+</w:t>
            </w:r>
            <w:r w:rsidR="00A43C7E" w:rsidRPr="001447A4">
              <w:rPr>
                <w:rFonts w:ascii="Times New Roman" w:hAnsi="Times New Roman" w:cs="Times New Roman"/>
                <w:color w:val="000000"/>
                <w:sz w:val="18"/>
              </w:rPr>
              <w:t>LJL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+</w:t>
            </w: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CH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9.171</w:t>
            </w:r>
          </w:p>
        </w:tc>
        <w:tc>
          <w:tcPr>
            <w:tcW w:w="337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94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W+HH+CT+QT+CHH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5.085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103*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BE6561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LJL+QT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+</w:t>
            </w:r>
            <w:r w:rsidR="00A43C7E" w:rsidRPr="001447A4">
              <w:rPr>
                <w:rFonts w:ascii="Times New Roman" w:hAnsi="Times New Roman" w:cs="Times New Roman"/>
                <w:color w:val="000000"/>
                <w:sz w:val="18"/>
              </w:rPr>
              <w:t>CH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jc w:val="both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89.774</w:t>
            </w:r>
          </w:p>
        </w:tc>
        <w:tc>
          <w:tcPr>
            <w:tcW w:w="337" w:type="pct"/>
            <w:vAlign w:val="bottom"/>
          </w:tcPr>
          <w:p w:rsidR="00A43C7E" w:rsidRPr="001447A4" w:rsidRDefault="00A43C7E" w:rsidP="00A043E5">
            <w:pPr>
              <w:jc w:val="both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127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35068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JL</w:t>
            </w:r>
            <w:r w:rsidR="00BE6561"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+CT</w:t>
            </w:r>
            <w:r w:rsidR="00BE6561"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+QT</w:t>
            </w:r>
            <w:r w:rsidR="00BE656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+CH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89.946</w:t>
            </w:r>
          </w:p>
        </w:tc>
        <w:tc>
          <w:tcPr>
            <w:tcW w:w="337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70</w:t>
            </w:r>
          </w:p>
        </w:tc>
        <w:tc>
          <w:tcPr>
            <w:tcW w:w="1051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58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Type B</w:t>
            </w: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L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74.335</w:t>
            </w:r>
          </w:p>
        </w:tc>
        <w:tc>
          <w:tcPr>
            <w:tcW w:w="337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L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52.580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16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W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73.431</w:t>
            </w:r>
          </w:p>
        </w:tc>
        <w:tc>
          <w:tcPr>
            <w:tcW w:w="337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39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W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52.580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16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H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73.651</w:t>
            </w:r>
          </w:p>
        </w:tc>
        <w:tc>
          <w:tcPr>
            <w:tcW w:w="337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43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HH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52.580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16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JL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72.582</w:t>
            </w:r>
          </w:p>
        </w:tc>
        <w:tc>
          <w:tcPr>
            <w:tcW w:w="337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25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LJL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52.580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16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72.378</w:t>
            </w:r>
          </w:p>
        </w:tc>
        <w:tc>
          <w:tcPr>
            <w:tcW w:w="337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23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CT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52.724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17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T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73.214</w:t>
            </w:r>
          </w:p>
        </w:tc>
        <w:tc>
          <w:tcPr>
            <w:tcW w:w="337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35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QT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-52.724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17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 xml:space="preserve">CH 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74.103</w:t>
            </w:r>
          </w:p>
        </w:tc>
        <w:tc>
          <w:tcPr>
            <w:tcW w:w="337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 xml:space="preserve">CH 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52.724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0.017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CHH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72.582</w:t>
            </w:r>
          </w:p>
        </w:tc>
        <w:tc>
          <w:tcPr>
            <w:tcW w:w="337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25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CHH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53.017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0.020</w:t>
            </w:r>
          </w:p>
        </w:tc>
      </w:tr>
      <w:tr w:rsidR="001447A4" w:rsidRPr="001447A4" w:rsidTr="00A043E5">
        <w:tc>
          <w:tcPr>
            <w:tcW w:w="832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CHL</w:t>
            </w:r>
          </w:p>
        </w:tc>
        <w:tc>
          <w:tcPr>
            <w:tcW w:w="450" w:type="pct"/>
            <w:vAlign w:val="bottom"/>
          </w:tcPr>
          <w:p w:rsidR="00A43C7E" w:rsidRPr="001447A4" w:rsidRDefault="00A43C7E" w:rsidP="00A043E5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72.378</w:t>
            </w:r>
          </w:p>
        </w:tc>
        <w:tc>
          <w:tcPr>
            <w:tcW w:w="337" w:type="pct"/>
            <w:vAlign w:val="center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23</w:t>
            </w:r>
          </w:p>
        </w:tc>
        <w:tc>
          <w:tcPr>
            <w:tcW w:w="1051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CHL</w:t>
            </w:r>
          </w:p>
        </w:tc>
        <w:tc>
          <w:tcPr>
            <w:tcW w:w="43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52.580</w:t>
            </w:r>
          </w:p>
        </w:tc>
        <w:tc>
          <w:tcPr>
            <w:tcW w:w="358" w:type="pct"/>
            <w:vAlign w:val="bottom"/>
          </w:tcPr>
          <w:p w:rsidR="00A43C7E" w:rsidRPr="001447A4" w:rsidRDefault="00A43C7E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0.016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H+HW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76.677</w:t>
            </w:r>
          </w:p>
        </w:tc>
        <w:tc>
          <w:tcPr>
            <w:tcW w:w="337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134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bCs/>
                <w:sz w:val="18"/>
              </w:rPr>
              <w:t>CT+QT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bCs/>
                <w:sz w:val="18"/>
              </w:rPr>
              <w:t>-60.588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1447A4">
              <w:rPr>
                <w:rFonts w:ascii="Times New Roman" w:hAnsi="Times New Roman" w:cs="Times New Roman"/>
                <w:b/>
                <w:bCs/>
                <w:sz w:val="18"/>
              </w:rPr>
              <w:t>0.508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JL+</w:t>
            </w: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+CH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70.335</w:t>
            </w:r>
          </w:p>
        </w:tc>
        <w:tc>
          <w:tcPr>
            <w:tcW w:w="337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03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W+</w:t>
            </w:r>
            <w:r w:rsidRPr="001447A4">
              <w:rPr>
                <w:rFonts w:ascii="Times New Roman" w:hAnsi="Times New Roman" w:cs="Times New Roman"/>
                <w:sz w:val="18"/>
              </w:rPr>
              <w:t>CT+QT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58.588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0.071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H+HL+ QT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76.011</w:t>
            </w:r>
          </w:p>
        </w:tc>
        <w:tc>
          <w:tcPr>
            <w:tcW w:w="337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0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CT+QT+CH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60.955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0.233*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L+HW+</w:t>
            </w: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HH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76.011</w:t>
            </w:r>
          </w:p>
        </w:tc>
        <w:tc>
          <w:tcPr>
            <w:tcW w:w="337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</w:rPr>
              <w:t>0.059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L+QT+CT+CH+CHL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-65.985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</w:rPr>
            </w:pPr>
            <w:r w:rsidRPr="001447A4">
              <w:rPr>
                <w:rFonts w:ascii="Times New Roman" w:hAnsi="Times New Roman" w:cs="Times New Roman"/>
                <w:sz w:val="18"/>
              </w:rPr>
              <w:t>0.040*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0"/>
              </w:rPr>
              <w:t>HH+HW+LJL+CT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0"/>
              </w:rPr>
              <w:t>+CH+CHH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Cs/>
                <w:iCs/>
                <w:sz w:val="18"/>
                <w:szCs w:val="20"/>
              </w:rPr>
              <w:t>-88.085</w:t>
            </w:r>
          </w:p>
        </w:tc>
        <w:tc>
          <w:tcPr>
            <w:tcW w:w="337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Cs/>
                <w:iCs/>
                <w:color w:val="000000"/>
                <w:sz w:val="18"/>
              </w:rPr>
            </w:pPr>
            <w:r w:rsidRPr="001447A4">
              <w:rPr>
                <w:rFonts w:ascii="Times New Roman" w:hAnsi="Times New Roman" w:cs="Times New Roman"/>
                <w:bCs/>
                <w:iCs/>
                <w:color w:val="000000"/>
                <w:sz w:val="18"/>
              </w:rPr>
              <w:t>0.171*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20"/>
              </w:rPr>
              <w:t>HH+LJL+ CT</w:t>
            </w:r>
            <w:r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20"/>
              </w:rPr>
              <w:t>+CH+CHH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jc w:val="both"/>
              <w:rPr>
                <w:rFonts w:ascii="Times New Roman" w:hAnsi="Times New Roman" w:cs="Times New Roman"/>
                <w:b/>
                <w:iCs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/>
                <w:iCs/>
                <w:sz w:val="18"/>
                <w:szCs w:val="20"/>
              </w:rPr>
              <w:t>-83.990</w:t>
            </w:r>
          </w:p>
        </w:tc>
        <w:tc>
          <w:tcPr>
            <w:tcW w:w="337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20"/>
              </w:rPr>
              <w:t>0.210*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58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</w:rPr>
              <w:t>HL+HW+HH +LJL+CT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</w:rPr>
              <w:t>CH+</w:t>
            </w:r>
            <w:r w:rsidRPr="001447A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</w:rPr>
              <w:t>CH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</w:rPr>
              <w:t>H</w:t>
            </w:r>
            <w:r w:rsidRPr="001447A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</w:rPr>
              <w:t>+CHL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jc w:val="both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Cs/>
                <w:sz w:val="18"/>
                <w:szCs w:val="20"/>
              </w:rPr>
              <w:t>-102.275</w:t>
            </w:r>
          </w:p>
        </w:tc>
        <w:tc>
          <w:tcPr>
            <w:tcW w:w="337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</w:rPr>
              <w:t>0.046*</w:t>
            </w:r>
          </w:p>
        </w:tc>
        <w:tc>
          <w:tcPr>
            <w:tcW w:w="1051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58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Type C</w:t>
            </w: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L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7.263</w:t>
            </w:r>
          </w:p>
        </w:tc>
        <w:tc>
          <w:tcPr>
            <w:tcW w:w="337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4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L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1.113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2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W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7.414</w:t>
            </w:r>
          </w:p>
        </w:tc>
        <w:tc>
          <w:tcPr>
            <w:tcW w:w="337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12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W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2.026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3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H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7.214</w:t>
            </w:r>
          </w:p>
        </w:tc>
        <w:tc>
          <w:tcPr>
            <w:tcW w:w="337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1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H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1.167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2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JL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7.288</w:t>
            </w:r>
          </w:p>
        </w:tc>
        <w:tc>
          <w:tcPr>
            <w:tcW w:w="337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5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JL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2.943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5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7.288</w:t>
            </w:r>
          </w:p>
        </w:tc>
        <w:tc>
          <w:tcPr>
            <w:tcW w:w="337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5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2.026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3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T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7.239</w:t>
            </w:r>
          </w:p>
        </w:tc>
        <w:tc>
          <w:tcPr>
            <w:tcW w:w="337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2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T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1.946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3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747CB7" w:rsidRDefault="00D279B8" w:rsidP="00A043E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47CB7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CH </w:t>
            </w:r>
          </w:p>
        </w:tc>
        <w:tc>
          <w:tcPr>
            <w:tcW w:w="450" w:type="pct"/>
            <w:vAlign w:val="bottom"/>
          </w:tcPr>
          <w:p w:rsidR="00D279B8" w:rsidRPr="00747CB7" w:rsidRDefault="00D279B8" w:rsidP="00A043E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47CB7">
              <w:rPr>
                <w:rFonts w:ascii="Times New Roman" w:hAnsi="Times New Roman" w:cs="Times New Roman"/>
                <w:b/>
                <w:sz w:val="18"/>
                <w:szCs w:val="20"/>
              </w:rPr>
              <w:t>-17.517</w:t>
            </w:r>
          </w:p>
        </w:tc>
        <w:tc>
          <w:tcPr>
            <w:tcW w:w="337" w:type="pct"/>
            <w:vAlign w:val="bottom"/>
          </w:tcPr>
          <w:p w:rsidR="00D279B8" w:rsidRPr="00747CB7" w:rsidRDefault="00D279B8" w:rsidP="00A043E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747CB7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0.118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 xml:space="preserve">CH 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27.591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0.05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*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Type C</w:t>
            </w: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HH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17.239</w:t>
            </w:r>
          </w:p>
        </w:tc>
        <w:tc>
          <w:tcPr>
            <w:tcW w:w="337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2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/>
                <w:bCs/>
                <w:iCs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/>
                <w:bCs/>
                <w:iCs/>
                <w:sz w:val="18"/>
                <w:szCs w:val="20"/>
              </w:rPr>
              <w:t>CHH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/>
                <w:bCs/>
                <w:iCs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/>
                <w:bCs/>
                <w:iCs/>
                <w:sz w:val="18"/>
                <w:szCs w:val="20"/>
              </w:rPr>
              <w:t>-33.300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b/>
                <w:bCs/>
                <w:iCs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b/>
                <w:bCs/>
                <w:iCs/>
                <w:sz w:val="18"/>
                <w:szCs w:val="20"/>
              </w:rPr>
              <w:t>0.879</w:t>
            </w:r>
            <w:r>
              <w:rPr>
                <w:rFonts w:ascii="Times New Roman" w:hAnsi="Times New Roman" w:cs="Times New Roman"/>
                <w:b/>
                <w:bCs/>
                <w:iCs/>
                <w:sz w:val="18"/>
                <w:szCs w:val="20"/>
              </w:rPr>
              <w:t>*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ntinued</w:t>
            </w: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HL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17.214</w:t>
            </w:r>
          </w:p>
        </w:tc>
        <w:tc>
          <w:tcPr>
            <w:tcW w:w="337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1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CHL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23.196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0.006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H+CHL</w:t>
            </w: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18.765</w:t>
            </w:r>
          </w:p>
        </w:tc>
        <w:tc>
          <w:tcPr>
            <w:tcW w:w="337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49</w:t>
            </w: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HH+CH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25.632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0.008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37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CT+CH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26.764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0.01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*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37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51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HW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+CH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25.838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0.009</w:t>
            </w:r>
          </w:p>
        </w:tc>
      </w:tr>
      <w:tr w:rsidR="00D279B8" w:rsidRPr="001447A4" w:rsidTr="00A043E5">
        <w:tc>
          <w:tcPr>
            <w:tcW w:w="832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4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50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37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51" w:type="pct"/>
            <w:vAlign w:val="center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CH+CHL</w:t>
            </w:r>
          </w:p>
        </w:tc>
        <w:tc>
          <w:tcPr>
            <w:tcW w:w="43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-26.954</w:t>
            </w:r>
          </w:p>
        </w:tc>
        <w:tc>
          <w:tcPr>
            <w:tcW w:w="358" w:type="pct"/>
            <w:vAlign w:val="bottom"/>
          </w:tcPr>
          <w:p w:rsidR="00D279B8" w:rsidRPr="001447A4" w:rsidRDefault="00D279B8" w:rsidP="00A043E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47A4">
              <w:rPr>
                <w:rFonts w:ascii="Times New Roman" w:hAnsi="Times New Roman" w:cs="Times New Roman"/>
                <w:sz w:val="18"/>
                <w:szCs w:val="20"/>
              </w:rPr>
              <w:t>0.01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*</w:t>
            </w:r>
          </w:p>
        </w:tc>
      </w:tr>
    </w:tbl>
    <w:p w:rsidR="00AA018F" w:rsidRDefault="00AA018F" w:rsidP="00A043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A2E42" w:rsidRPr="00747CB7" w:rsidRDefault="00FC1C87" w:rsidP="00A043E5">
      <w:pPr>
        <w:spacing w:line="360" w:lineRule="auto"/>
        <w:rPr>
          <w:rFonts w:ascii="Times New Roman" w:eastAsiaTheme="minorHAnsi" w:hAnsi="Times New Roman" w:cs="Times New Roman"/>
          <w:iCs/>
          <w:sz w:val="16"/>
          <w:szCs w:val="20"/>
          <w:lang w:eastAsia="en-US"/>
        </w:rPr>
      </w:pPr>
      <w:r w:rsidRPr="00AA018F">
        <w:rPr>
          <w:rFonts w:ascii="Times New Roman" w:hAnsi="Times New Roman" w:cs="Times New Roman"/>
          <w:sz w:val="24"/>
          <w:szCs w:val="24"/>
        </w:rPr>
        <w:t xml:space="preserve">AIC, Akaike’s information criterion; </w:t>
      </w:r>
      <w:proofErr w:type="spellStart"/>
      <w:r w:rsidRPr="00AA018F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>wi</w:t>
      </w:r>
      <w:proofErr w:type="spellEnd"/>
      <w:r w:rsidRPr="00AA018F">
        <w:rPr>
          <w:rFonts w:ascii="Times New Roman" w:eastAsiaTheme="minorHAnsi" w:hAnsi="Times New Roman" w:cs="Times New Roman"/>
          <w:iCs/>
          <w:sz w:val="24"/>
          <w:szCs w:val="24"/>
          <w:lang w:eastAsia="en-US"/>
        </w:rPr>
        <w:t xml:space="preserve">, </w:t>
      </w:r>
      <w:r w:rsidRPr="00AA018F">
        <w:rPr>
          <w:rFonts w:ascii="Times New Roman" w:hAnsi="Times New Roman" w:cs="Times New Roman"/>
          <w:sz w:val="24"/>
          <w:szCs w:val="24"/>
        </w:rPr>
        <w:t>Akaike’s weight</w:t>
      </w:r>
      <w:r w:rsidR="004440A6" w:rsidRPr="00AA018F">
        <w:rPr>
          <w:rFonts w:ascii="Times New Roman" w:eastAsiaTheme="minorHAnsi" w:hAnsi="Times New Roman" w:cs="Times New Roman"/>
          <w:iCs/>
          <w:sz w:val="24"/>
          <w:szCs w:val="24"/>
          <w:lang w:eastAsia="en-US"/>
        </w:rPr>
        <w:t>;</w:t>
      </w:r>
      <w:r w:rsidR="00D46678" w:rsidRPr="00AA018F">
        <w:rPr>
          <w:rFonts w:ascii="Times New Roman" w:eastAsiaTheme="minorHAnsi" w:hAnsi="Times New Roman" w:cs="Times New Roman"/>
          <w:iCs/>
          <w:sz w:val="24"/>
          <w:szCs w:val="24"/>
          <w:lang w:eastAsia="en-US"/>
        </w:rPr>
        <w:t xml:space="preserve"> CHL, casque head length, CHH, </w:t>
      </w:r>
      <w:r w:rsidR="00D46678" w:rsidRPr="00AA018F">
        <w:rPr>
          <w:rFonts w:ascii="Times New Roman" w:hAnsi="Times New Roman" w:cs="Times New Roman"/>
          <w:sz w:val="24"/>
          <w:szCs w:val="24"/>
        </w:rPr>
        <w:t>casque head height</w:t>
      </w:r>
      <w:r w:rsidR="00D46678" w:rsidRPr="00AA018F">
        <w:rPr>
          <w:rFonts w:ascii="Times New Roman" w:eastAsiaTheme="minorHAnsi" w:hAnsi="Times New Roman" w:cs="Times New Roman"/>
          <w:iCs/>
          <w:sz w:val="24"/>
          <w:szCs w:val="24"/>
          <w:lang w:eastAsia="en-US"/>
        </w:rPr>
        <w:t xml:space="preserve">; CH, casque height; HL, </w:t>
      </w:r>
      <w:r w:rsidR="00D46678" w:rsidRPr="00AA018F">
        <w:rPr>
          <w:rFonts w:ascii="Times New Roman" w:hAnsi="Times New Roman" w:cs="Times New Roman"/>
          <w:sz w:val="24"/>
          <w:szCs w:val="24"/>
        </w:rPr>
        <w:t>head length;  HW, head width; HH, head height; LJL, lower jaw length; CT, coronoid process of mandible to snout tip; QT, posterior surface of quadrate to snout tip</w:t>
      </w:r>
      <w:r w:rsidR="009858CE" w:rsidRPr="00AA018F">
        <w:rPr>
          <w:rFonts w:ascii="Times New Roman" w:eastAsiaTheme="minorHAnsi" w:hAnsi="Times New Roman" w:cs="Times New Roman"/>
          <w:iCs/>
          <w:sz w:val="24"/>
          <w:szCs w:val="24"/>
          <w:lang w:eastAsia="en-US"/>
        </w:rPr>
        <w:t xml:space="preserve">; *, </w:t>
      </w:r>
      <w:r w:rsidR="009858CE" w:rsidRPr="00AA018F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>P</w:t>
      </w:r>
      <w:r w:rsidR="009858CE" w:rsidRPr="00AA018F">
        <w:rPr>
          <w:rFonts w:ascii="Times New Roman" w:eastAsiaTheme="minorHAnsi" w:hAnsi="Times New Roman" w:cs="Times New Roman"/>
          <w:iCs/>
          <w:sz w:val="24"/>
          <w:szCs w:val="24"/>
          <w:lang w:eastAsia="en-US"/>
        </w:rPr>
        <w:t xml:space="preserve"> &lt; 0.05</w:t>
      </w:r>
      <w:r w:rsidR="00CD0FF3" w:rsidRPr="00AA018F">
        <w:rPr>
          <w:rFonts w:ascii="Times New Roman" w:eastAsiaTheme="minorHAnsi" w:hAnsi="Times New Roman" w:cs="Times New Roman"/>
          <w:iCs/>
          <w:sz w:val="24"/>
          <w:szCs w:val="24"/>
          <w:lang w:eastAsia="en-US"/>
        </w:rPr>
        <w:t xml:space="preserve">. </w:t>
      </w:r>
      <w:r w:rsidR="00CD0FF3" w:rsidRPr="00AA018F">
        <w:rPr>
          <w:rFonts w:ascii="Times New Roman" w:hAnsi="Times New Roman" w:cs="Times New Roman"/>
          <w:sz w:val="24"/>
          <w:szCs w:val="24"/>
        </w:rPr>
        <w:t>Text in bold highlights the best fitting model</w:t>
      </w:r>
      <w:r w:rsidR="00CD0FF3" w:rsidRPr="00AA018F">
        <w:rPr>
          <w:rFonts w:ascii="Times New Roman" w:hAnsi="Times New Roman" w:cs="Times New Roman"/>
          <w:sz w:val="20"/>
          <w:szCs w:val="20"/>
        </w:rPr>
        <w:t>.</w:t>
      </w:r>
    </w:p>
    <w:sectPr w:rsidR="001A2E42" w:rsidRPr="00747CB7" w:rsidSect="00AA66D5">
      <w:pgSz w:w="12240" w:h="15840"/>
      <w:pgMar w:top="1276" w:right="900" w:bottom="993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E4EE7"/>
    <w:multiLevelType w:val="hybridMultilevel"/>
    <w:tmpl w:val="7F9C19EC"/>
    <w:lvl w:ilvl="0" w:tplc="A01E4E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514"/>
    <w:rsid w:val="000212B3"/>
    <w:rsid w:val="00053059"/>
    <w:rsid w:val="0006036D"/>
    <w:rsid w:val="0006190A"/>
    <w:rsid w:val="000626F2"/>
    <w:rsid w:val="00070424"/>
    <w:rsid w:val="0007060F"/>
    <w:rsid w:val="0009046F"/>
    <w:rsid w:val="00090D9C"/>
    <w:rsid w:val="00093EB9"/>
    <w:rsid w:val="000B08D0"/>
    <w:rsid w:val="000B5BE7"/>
    <w:rsid w:val="000E0808"/>
    <w:rsid w:val="00100BE8"/>
    <w:rsid w:val="00112199"/>
    <w:rsid w:val="001315FD"/>
    <w:rsid w:val="001447A4"/>
    <w:rsid w:val="001464F7"/>
    <w:rsid w:val="001762C6"/>
    <w:rsid w:val="001969C3"/>
    <w:rsid w:val="001A2E42"/>
    <w:rsid w:val="001D11B4"/>
    <w:rsid w:val="00222E5A"/>
    <w:rsid w:val="002739A3"/>
    <w:rsid w:val="00280C9A"/>
    <w:rsid w:val="00282D23"/>
    <w:rsid w:val="00295514"/>
    <w:rsid w:val="002A7DA8"/>
    <w:rsid w:val="002B085A"/>
    <w:rsid w:val="002B65D9"/>
    <w:rsid w:val="002C7A4C"/>
    <w:rsid w:val="002D5F45"/>
    <w:rsid w:val="002E1149"/>
    <w:rsid w:val="00306E75"/>
    <w:rsid w:val="003155A9"/>
    <w:rsid w:val="00315BFC"/>
    <w:rsid w:val="00332A8B"/>
    <w:rsid w:val="00332F9C"/>
    <w:rsid w:val="00372F82"/>
    <w:rsid w:val="003920A1"/>
    <w:rsid w:val="003B408F"/>
    <w:rsid w:val="003C3634"/>
    <w:rsid w:val="003F061E"/>
    <w:rsid w:val="00401188"/>
    <w:rsid w:val="0041492D"/>
    <w:rsid w:val="00417512"/>
    <w:rsid w:val="004440A6"/>
    <w:rsid w:val="00466197"/>
    <w:rsid w:val="004755F1"/>
    <w:rsid w:val="004A07D2"/>
    <w:rsid w:val="004A676C"/>
    <w:rsid w:val="004C79F8"/>
    <w:rsid w:val="004D1D11"/>
    <w:rsid w:val="004F465B"/>
    <w:rsid w:val="005037BD"/>
    <w:rsid w:val="0050677E"/>
    <w:rsid w:val="00535DFE"/>
    <w:rsid w:val="00573970"/>
    <w:rsid w:val="00583E3B"/>
    <w:rsid w:val="005940ED"/>
    <w:rsid w:val="005A23CC"/>
    <w:rsid w:val="00610842"/>
    <w:rsid w:val="0066064B"/>
    <w:rsid w:val="00662CCC"/>
    <w:rsid w:val="0066358C"/>
    <w:rsid w:val="006708D2"/>
    <w:rsid w:val="0067721E"/>
    <w:rsid w:val="006824DD"/>
    <w:rsid w:val="006943C1"/>
    <w:rsid w:val="006C5EEE"/>
    <w:rsid w:val="006E66F5"/>
    <w:rsid w:val="006E7768"/>
    <w:rsid w:val="006F34ED"/>
    <w:rsid w:val="00734BA8"/>
    <w:rsid w:val="007405AF"/>
    <w:rsid w:val="00747CB7"/>
    <w:rsid w:val="00756632"/>
    <w:rsid w:val="00787C9A"/>
    <w:rsid w:val="007C1C5F"/>
    <w:rsid w:val="007D2507"/>
    <w:rsid w:val="007D74B3"/>
    <w:rsid w:val="008424D2"/>
    <w:rsid w:val="008458BD"/>
    <w:rsid w:val="00870337"/>
    <w:rsid w:val="008856A3"/>
    <w:rsid w:val="00886D9B"/>
    <w:rsid w:val="00896434"/>
    <w:rsid w:val="008B305D"/>
    <w:rsid w:val="008D7BF9"/>
    <w:rsid w:val="008E240F"/>
    <w:rsid w:val="009117E1"/>
    <w:rsid w:val="0091640A"/>
    <w:rsid w:val="00930651"/>
    <w:rsid w:val="00952197"/>
    <w:rsid w:val="00952209"/>
    <w:rsid w:val="009555BD"/>
    <w:rsid w:val="00957F90"/>
    <w:rsid w:val="00966DA9"/>
    <w:rsid w:val="009722A2"/>
    <w:rsid w:val="009858CE"/>
    <w:rsid w:val="009C391B"/>
    <w:rsid w:val="009D00BC"/>
    <w:rsid w:val="00A043E5"/>
    <w:rsid w:val="00A17EA0"/>
    <w:rsid w:val="00A3186F"/>
    <w:rsid w:val="00A43C7E"/>
    <w:rsid w:val="00A4779F"/>
    <w:rsid w:val="00A74315"/>
    <w:rsid w:val="00A95CF7"/>
    <w:rsid w:val="00AA018F"/>
    <w:rsid w:val="00AA66D5"/>
    <w:rsid w:val="00AD72DF"/>
    <w:rsid w:val="00AF7C6F"/>
    <w:rsid w:val="00B17B43"/>
    <w:rsid w:val="00B37E73"/>
    <w:rsid w:val="00B50CB3"/>
    <w:rsid w:val="00B51673"/>
    <w:rsid w:val="00B75363"/>
    <w:rsid w:val="00B9030D"/>
    <w:rsid w:val="00BB2813"/>
    <w:rsid w:val="00BD7D63"/>
    <w:rsid w:val="00BE6561"/>
    <w:rsid w:val="00BF6358"/>
    <w:rsid w:val="00C046E1"/>
    <w:rsid w:val="00C15005"/>
    <w:rsid w:val="00C31CD7"/>
    <w:rsid w:val="00C36224"/>
    <w:rsid w:val="00C45B81"/>
    <w:rsid w:val="00C661D8"/>
    <w:rsid w:val="00C75A6F"/>
    <w:rsid w:val="00CD0FF3"/>
    <w:rsid w:val="00CD1411"/>
    <w:rsid w:val="00CE0C7A"/>
    <w:rsid w:val="00CF21CB"/>
    <w:rsid w:val="00D12B39"/>
    <w:rsid w:val="00D279B8"/>
    <w:rsid w:val="00D30B98"/>
    <w:rsid w:val="00D3528F"/>
    <w:rsid w:val="00D424DF"/>
    <w:rsid w:val="00D43D60"/>
    <w:rsid w:val="00D46678"/>
    <w:rsid w:val="00D6772E"/>
    <w:rsid w:val="00D77941"/>
    <w:rsid w:val="00D92E52"/>
    <w:rsid w:val="00DB59CA"/>
    <w:rsid w:val="00DD6714"/>
    <w:rsid w:val="00DE1001"/>
    <w:rsid w:val="00DE1531"/>
    <w:rsid w:val="00DE4C34"/>
    <w:rsid w:val="00DF3EC2"/>
    <w:rsid w:val="00E01716"/>
    <w:rsid w:val="00E61258"/>
    <w:rsid w:val="00E7368F"/>
    <w:rsid w:val="00E9371C"/>
    <w:rsid w:val="00E96A78"/>
    <w:rsid w:val="00EB100B"/>
    <w:rsid w:val="00EC71E8"/>
    <w:rsid w:val="00EF4AB8"/>
    <w:rsid w:val="00F078C4"/>
    <w:rsid w:val="00F35068"/>
    <w:rsid w:val="00F42F3B"/>
    <w:rsid w:val="00F62955"/>
    <w:rsid w:val="00F64F86"/>
    <w:rsid w:val="00F76277"/>
    <w:rsid w:val="00F9231A"/>
    <w:rsid w:val="00FC1C87"/>
    <w:rsid w:val="00FD08BE"/>
    <w:rsid w:val="00FE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55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A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530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55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A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530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Jessica</cp:lastModifiedBy>
  <cp:revision>2</cp:revision>
  <cp:lastPrinted>2013-07-11T10:16:00Z</cp:lastPrinted>
  <dcterms:created xsi:type="dcterms:W3CDTF">2013-12-21T08:14:00Z</dcterms:created>
  <dcterms:modified xsi:type="dcterms:W3CDTF">2013-12-21T08:14:00Z</dcterms:modified>
</cp:coreProperties>
</file>